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C7A37" w14:textId="77777777" w:rsidR="00137CFD" w:rsidRPr="00D9536A" w:rsidRDefault="00137CFD" w:rsidP="00137CFD">
      <w:bookmarkStart w:id="0" w:name="_Hlk142657217"/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Appendix C</w:t>
      </w:r>
      <w:bookmarkEnd w:id="0"/>
      <w:r w:rsidRPr="00D9536A">
        <w:rPr>
          <w:rFonts w:ascii="Calibri" w:eastAsia="Calibri" w:hAnsi="Calibri" w:cs="Calibri"/>
          <w:b/>
          <w:bCs/>
          <w:kern w:val="0"/>
          <w:sz w:val="24"/>
          <w:szCs w:val="24"/>
          <w14:ligatures w14:val="none"/>
        </w:rPr>
        <w:t>.</w:t>
      </w:r>
      <w:r w:rsidRPr="00D9536A">
        <w:rPr>
          <w:rFonts w:ascii="Calibri" w:eastAsia="Calibri" w:hAnsi="Calibri" w:cs="Calibri"/>
          <w:kern w:val="0"/>
          <w:sz w:val="24"/>
          <w:szCs w:val="24"/>
          <w14:ligatures w14:val="none"/>
        </w:rPr>
        <w:t xml:space="preserve"> Multivariable linear regression for YSR 11/18 total emotional and behavioural total problem scores with all variables from binary regression included.</w:t>
      </w:r>
    </w:p>
    <w:tbl>
      <w:tblPr>
        <w:tblStyle w:val="TableGrid4"/>
        <w:tblW w:w="8993" w:type="dxa"/>
        <w:tblLook w:val="04A0" w:firstRow="1" w:lastRow="0" w:firstColumn="1" w:lastColumn="0" w:noHBand="0" w:noVBand="1"/>
      </w:tblPr>
      <w:tblGrid>
        <w:gridCol w:w="2399"/>
        <w:gridCol w:w="2263"/>
        <w:gridCol w:w="1009"/>
        <w:gridCol w:w="1890"/>
        <w:gridCol w:w="1432"/>
      </w:tblGrid>
      <w:tr w:rsidR="00137CFD" w:rsidRPr="00137CFD" w14:paraId="6E807269" w14:textId="77777777" w:rsidTr="000050A7">
        <w:trPr>
          <w:trHeight w:val="286"/>
        </w:trPr>
        <w:tc>
          <w:tcPr>
            <w:tcW w:w="2399" w:type="dxa"/>
            <w:vMerge w:val="restart"/>
            <w:tcBorders>
              <w:top w:val="nil"/>
              <w:left w:val="nil"/>
              <w:right w:val="nil"/>
            </w:tcBorders>
            <w:noWrap/>
          </w:tcPr>
          <w:p w14:paraId="5164D22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3272" w:type="dxa"/>
            <w:gridSpan w:val="2"/>
            <w:tcBorders>
              <w:top w:val="nil"/>
              <w:left w:val="nil"/>
              <w:right w:val="single" w:sz="2" w:space="0" w:color="auto"/>
            </w:tcBorders>
            <w:noWrap/>
          </w:tcPr>
          <w:p w14:paraId="23DEFAA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YSR 11/18 total score</w:t>
            </w:r>
          </w:p>
        </w:tc>
        <w:tc>
          <w:tcPr>
            <w:tcW w:w="3322" w:type="dxa"/>
            <w:gridSpan w:val="2"/>
            <w:tcBorders>
              <w:top w:val="nil"/>
              <w:left w:val="single" w:sz="2" w:space="0" w:color="auto"/>
              <w:right w:val="nil"/>
            </w:tcBorders>
          </w:tcPr>
          <w:p w14:paraId="3C42ECB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BCL 6/18 total score</w:t>
            </w:r>
          </w:p>
        </w:tc>
      </w:tr>
      <w:tr w:rsidR="00137CFD" w:rsidRPr="00137CFD" w14:paraId="000BCBDC" w14:textId="77777777" w:rsidTr="000050A7">
        <w:trPr>
          <w:trHeight w:val="286"/>
        </w:trPr>
        <w:tc>
          <w:tcPr>
            <w:tcW w:w="2399" w:type="dxa"/>
            <w:vMerge/>
            <w:tcBorders>
              <w:left w:val="nil"/>
              <w:right w:val="nil"/>
            </w:tcBorders>
            <w:noWrap/>
            <w:hideMark/>
          </w:tcPr>
          <w:p w14:paraId="50B213FD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5AB5B5D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efficient</w:t>
            </w:r>
          </w:p>
          <w:p w14:paraId="080DC64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137C957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D7DEF5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efficient</w:t>
            </w:r>
          </w:p>
          <w:p w14:paraId="5354780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A8EB6E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 value</w:t>
            </w:r>
          </w:p>
        </w:tc>
      </w:tr>
      <w:tr w:rsidR="00137CFD" w:rsidRPr="00137CFD" w14:paraId="75333C9C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5F9867C6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gender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74D2014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3786F86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03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FF530F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C640C2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6132BA4B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49A923F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Male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78D54E6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2A2EEFC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65B0D3F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4BC1B46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1D423E83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7221B82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Female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12A248A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6.5 (1.0-12.1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76CAB13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58FE91A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8.05 (3.5-12.6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3926B6D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14D8CF34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1164F598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age group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692E7F1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63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37CD8784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4B2B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37</w:t>
            </w:r>
          </w:p>
        </w:tc>
      </w:tr>
      <w:tr w:rsidR="00137CFD" w:rsidRPr="00137CFD" w14:paraId="290E3BDB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5C91C49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2-13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5F30F39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73FD839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5FADA68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DB245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5EA97B1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221B0C0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4-15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02A8A59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.3 (-8.6-4.0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1AE429F4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E2A48A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.0 (-3.4-7.4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732762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3A67B7A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73CA5B0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6-17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35142EA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5 (-6.1-7.1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624EC58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2FDF9B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.9 (-7.2-3.4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460764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0375148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4DBE791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living place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034F5CE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16ABB86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81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54CD060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86D328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0C6B79E8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15362FD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ural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5AD7231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0.7 (-6.1-4.8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0A6A72E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0C7460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7.1 (2.6-11.7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7D5B41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9957CED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123063B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Urban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656D4FC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2D9B1E6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2EB02D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CD95B6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005724A7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36E67494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LBC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42131B7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7212A6C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06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50954A14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A47D23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51</w:t>
            </w:r>
          </w:p>
        </w:tc>
      </w:tr>
      <w:tr w:rsidR="00137CFD" w:rsidRPr="00137CFD" w14:paraId="7D280EDD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2A25CA6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06D2799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6.8 (-0.2-13.8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538F18C7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3B6675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.3 (-4.7-9.3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7A7D87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449DE7B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04CF38F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1CC9E96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090BBD5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26B201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2BB3E1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24C1C66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0E904A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perform any sport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06636D3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2F614021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16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0E607F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3CC5E5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34</w:t>
            </w:r>
          </w:p>
        </w:tc>
      </w:tr>
      <w:tr w:rsidR="00137CFD" w:rsidRPr="00137CFD" w14:paraId="70A87B74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1CEA6B5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6825C7B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5.7 (-2.2-13.7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0C6BBE21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1C69BB2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.8 (-8.7-2.9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F3C8AE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5037561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0A95074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1246000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227C957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07FC10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01D744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0A3A58F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50BAE80C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has hobbi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2D64FE1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167450C9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25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74BEAB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679259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0CBF9E94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5113566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6DE5DC1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5.1 (-13.8-3.6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263A680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9B5BB9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0.0 (-17.4- -2.5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3BE9A08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5D294C6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2E335734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02A52BA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15885D4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B6ECB0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46EB2E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A428B2D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6AA23AA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belong to any type of organization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6CB0365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3F225BA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31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4224B9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2B9BADD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66</w:t>
            </w:r>
          </w:p>
        </w:tc>
      </w:tr>
      <w:tr w:rsidR="00137CFD" w:rsidRPr="00137CFD" w14:paraId="6A51E767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25E1FD7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69C66A7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.8 (-2.6-8.1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7BEF510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705B9F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.0 (-3.5-5.5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1BCFD6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B462048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632740D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73EF83E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46A4CC5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B3F730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C2CBC7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56A69FC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3C512CD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has chores/duties at home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1132274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4C1962E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61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4F2F8E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84475D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46</w:t>
            </w:r>
          </w:p>
        </w:tc>
      </w:tr>
      <w:tr w:rsidR="00137CFD" w:rsidRPr="00137CFD" w14:paraId="43ED3751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0E70EC8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1D2D990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.4 (-6.8-4.0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79549A0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3DA5DB6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.7 (-2.9-6.3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EDDF42D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53901EF8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7E6FF78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28775BA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06048B5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776312E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ED8F08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747942A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5B00E536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Number of </w:t>
            </w:r>
            <w:proofErr w:type="gramStart"/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</w:t>
            </w:r>
            <w:proofErr w:type="gramEnd"/>
          </w:p>
          <w:p w14:paraId="4C662FA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lose friend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073E9D6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19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0829C87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D739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84</w:t>
            </w:r>
          </w:p>
        </w:tc>
      </w:tr>
      <w:tr w:rsidR="00137CFD" w:rsidRPr="00137CFD" w14:paraId="1710F502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000BC6DC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5ED890D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539FE79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0CE4321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15BF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0E90D73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0941A0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≤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4CB66EC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1.5 (-16.2-39.2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0DC3CC84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2B89A03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4.3 (-31.6-23.0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9D3798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010AD6F4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27B5C879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-3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03D89FA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5.6 (-10.5-41.6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287281E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BEE040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5.0 (-31.8-21.7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51E937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E764A3E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17E5090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≥4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48977EA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0.4 (-16.1-36.9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76E375D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F2DC50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6.9 (-33.8-20.1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9EC6F4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85D96E5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0B0AF6A2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The child's weekly frequency</w:t>
            </w:r>
          </w:p>
          <w:p w14:paraId="3EA44A9E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f interaction with friends</w:t>
            </w:r>
          </w:p>
          <w:p w14:paraId="3FCF57DB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outside of school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06A38D7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18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5613402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042C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15</w:t>
            </w:r>
          </w:p>
        </w:tc>
      </w:tr>
      <w:tr w:rsidR="00137CFD" w:rsidRPr="00137CFD" w14:paraId="7A4C9260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29728C2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 1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2A78BB5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74B8EC3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754C2AB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60EA13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1353BDF5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6698585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-2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7D812DE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6.3 (-13.8-1.3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5FCB219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ED508C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.3 (-7.8-3.2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DBDBEF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01413F7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EAB2AA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≥ 3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578F5F6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.8 (-8.9-5.5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324B77A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143A83A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.7 (-2.8-8.2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D9A82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51A72AE7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</w:tcPr>
          <w:p w14:paraId="4D4ECEFC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relationship with</w:t>
            </w:r>
          </w:p>
          <w:p w14:paraId="636774E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siblings (compared to peers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12FBEC0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659B826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7189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2C638B91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1525B5C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 siblings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62BBC00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57C1B3F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3D22D1A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5 observations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16D8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40F81BEA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1EE0415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Worse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231F5B4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2.7 (-10.6-16.0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04FD1E0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7D764A6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3E1183B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802ED02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953BE92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137CFD">
              <w:rPr>
                <w:rFonts w:ascii="Calibri" w:eastAsia="Calibri" w:hAnsi="Calibri" w:cs="Calibri"/>
                <w:sz w:val="24"/>
                <w:szCs w:val="24"/>
              </w:rPr>
              <w:t>Likewise</w:t>
            </w:r>
            <w:proofErr w:type="gramEnd"/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6CC2A35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3.1 (-5.2-11.3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0201BC5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17A4219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1.1 (-33.2- -8.9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0EAA581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70D6D1E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634B4077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Better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58F4EDC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6 (-8.3-9.5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47537969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686583DD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9.5 (-32.4- -32.4- -6.7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1980A38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14EF5D7D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59200F42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relationship with</w:t>
            </w:r>
          </w:p>
          <w:p w14:paraId="3DF63E74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eers (compared to peers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2AC6BC1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2529761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37C9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388CFAAE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3DE23377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Worse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29DD38C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6D79D8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38C42F1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EA14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E9A1270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1379A44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137CFD">
              <w:rPr>
                <w:rFonts w:ascii="Calibri" w:eastAsia="Calibri" w:hAnsi="Calibri" w:cs="Calibri"/>
                <w:sz w:val="24"/>
                <w:szCs w:val="24"/>
              </w:rPr>
              <w:t>Likewise</w:t>
            </w:r>
            <w:proofErr w:type="gramEnd"/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3CA0F59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4.8 (-26.5- -3.1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05F97C1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F1B467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6.0 (-38.7- -13.4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46B2C94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2F48AEE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77C2495F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Better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7385B6E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4.8 (-27.2- -2.5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6BC76DD9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5CCE103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7.3 (-40.8- -13.8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85228C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056EC236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6A829E5B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relationship with</w:t>
            </w:r>
          </w:p>
          <w:p w14:paraId="3001F75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arents (compared to peers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567B1FE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4C846D9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6DE17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04</w:t>
            </w:r>
          </w:p>
        </w:tc>
      </w:tr>
      <w:tr w:rsidR="00137CFD" w:rsidRPr="00137CFD" w14:paraId="481B97ED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051D456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Worse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4EFBFAD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33D42C4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6DB395E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89BCC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1DC01D3F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65A0281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137CFD">
              <w:rPr>
                <w:rFonts w:ascii="Calibri" w:eastAsia="Calibri" w:hAnsi="Calibri" w:cs="Calibri"/>
                <w:sz w:val="24"/>
                <w:szCs w:val="24"/>
              </w:rPr>
              <w:t>Likewise</w:t>
            </w:r>
            <w:proofErr w:type="gramEnd"/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4C2E5DF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2.9 (-33.9- -11.9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29D75FE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6875AAA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3.3 (-27.4-0.7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1AE109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BC3359A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6E2EB4E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Better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10DFED6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1.8 (-32.8- -10.9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79A31AEC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14CCAC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7.3 (-31.8- -2.8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A0BA4E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026E5429" w14:textId="77777777" w:rsidTr="000050A7">
        <w:trPr>
          <w:trHeight w:val="286"/>
        </w:trPr>
        <w:tc>
          <w:tcPr>
            <w:tcW w:w="4662" w:type="dxa"/>
            <w:gridSpan w:val="2"/>
            <w:tcBorders>
              <w:left w:val="nil"/>
              <w:right w:val="nil"/>
            </w:tcBorders>
            <w:noWrap/>
            <w:hideMark/>
          </w:tcPr>
          <w:p w14:paraId="7AEC0C9D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hild do things by</w:t>
            </w:r>
          </w:p>
          <w:p w14:paraId="4CACE1A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himself (compared to peers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auto" w:fill="auto"/>
          </w:tcPr>
          <w:p w14:paraId="1F5A0FB3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</w:tcPr>
          <w:p w14:paraId="5D1910C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6935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777CDFED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5D9F522E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Worse</w:t>
            </w:r>
          </w:p>
        </w:tc>
        <w:tc>
          <w:tcPr>
            <w:tcW w:w="2262" w:type="dxa"/>
            <w:tcBorders>
              <w:left w:val="nil"/>
              <w:right w:val="nil"/>
            </w:tcBorders>
          </w:tcPr>
          <w:p w14:paraId="44208BC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14:paraId="2F9F0C5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</w:tcPr>
          <w:p w14:paraId="03A91E2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78383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4874CE3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CA76ECD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137CFD">
              <w:rPr>
                <w:rFonts w:ascii="Calibri" w:eastAsia="Calibri" w:hAnsi="Calibri" w:cs="Calibri"/>
                <w:sz w:val="24"/>
                <w:szCs w:val="24"/>
              </w:rPr>
              <w:t>Likewise</w:t>
            </w:r>
            <w:proofErr w:type="gramEnd"/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0E5270F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22.6 (-36.1- -9.1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0BC35F1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612395C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40.1 (-56.8- -23.3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2D36A5E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7018FA02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759D5C41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Better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30E927D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15.1 (-28.8 - -1.5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7BAB4C0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7590CDA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-38.4 (-55.7- -21.1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4F2F994D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2B0A05C5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093C132B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sz w:val="24"/>
                <w:szCs w:val="24"/>
              </w:rPr>
              <w:t>Child has concerns or problems related with school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60B8169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11475AA7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796D6A3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58FDC79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01EEEBDC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3A8C1B2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2BF97C2F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.7 (11.1-22.3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1D1DDD96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1DCA740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6.0 (8.7-23.4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7AD2BEC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33DA548E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45DB16B0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</w:tcPr>
          <w:p w14:paraId="0102278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</w:tcPr>
          <w:p w14:paraId="4AB2F208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4DFBF925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Ref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5691D662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137CFD" w:rsidRPr="00137CFD" w14:paraId="63142D4F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  <w:hideMark/>
          </w:tcPr>
          <w:p w14:paraId="59EA9517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Constant</w:t>
            </w:r>
          </w:p>
        </w:tc>
        <w:tc>
          <w:tcPr>
            <w:tcW w:w="2262" w:type="dxa"/>
            <w:tcBorders>
              <w:left w:val="nil"/>
              <w:right w:val="nil"/>
            </w:tcBorders>
            <w:noWrap/>
            <w:hideMark/>
          </w:tcPr>
          <w:p w14:paraId="1766747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73.2 (42.9-103.4)</w:t>
            </w:r>
          </w:p>
        </w:tc>
        <w:tc>
          <w:tcPr>
            <w:tcW w:w="1009" w:type="dxa"/>
            <w:tcBorders>
              <w:left w:val="nil"/>
              <w:right w:val="single" w:sz="2" w:space="0" w:color="auto"/>
            </w:tcBorders>
            <w:noWrap/>
            <w:hideMark/>
          </w:tcPr>
          <w:p w14:paraId="508EBC4A" w14:textId="77777777" w:rsidR="00137CFD" w:rsidRPr="00137CFD" w:rsidRDefault="00137CFD" w:rsidP="00137CFD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  <w:tc>
          <w:tcPr>
            <w:tcW w:w="1890" w:type="dxa"/>
            <w:tcBorders>
              <w:left w:val="single" w:sz="2" w:space="0" w:color="auto"/>
              <w:right w:val="nil"/>
            </w:tcBorders>
          </w:tcPr>
          <w:p w14:paraId="0EDA5287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21.9 (86.4-157.6)</w:t>
            </w:r>
          </w:p>
        </w:tc>
        <w:tc>
          <w:tcPr>
            <w:tcW w:w="1431" w:type="dxa"/>
            <w:tcBorders>
              <w:left w:val="nil"/>
              <w:right w:val="nil"/>
            </w:tcBorders>
          </w:tcPr>
          <w:p w14:paraId="689CD13E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  <w:tr w:rsidR="00137CFD" w:rsidRPr="00137CFD" w14:paraId="512CB342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181B1E39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R</w:t>
            </w: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72" w:type="dxa"/>
            <w:gridSpan w:val="2"/>
            <w:tcBorders>
              <w:left w:val="nil"/>
              <w:right w:val="single" w:sz="2" w:space="0" w:color="auto"/>
            </w:tcBorders>
            <w:noWrap/>
          </w:tcPr>
          <w:p w14:paraId="6363211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34</w:t>
            </w:r>
          </w:p>
        </w:tc>
        <w:tc>
          <w:tcPr>
            <w:tcW w:w="3322" w:type="dxa"/>
            <w:gridSpan w:val="2"/>
            <w:tcBorders>
              <w:left w:val="single" w:sz="2" w:space="0" w:color="auto"/>
              <w:right w:val="nil"/>
            </w:tcBorders>
          </w:tcPr>
          <w:p w14:paraId="6CFA160C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32</w:t>
            </w:r>
          </w:p>
        </w:tc>
      </w:tr>
      <w:tr w:rsidR="00137CFD" w:rsidRPr="00137CFD" w14:paraId="77FFFA80" w14:textId="77777777" w:rsidTr="000050A7">
        <w:trPr>
          <w:trHeight w:val="286"/>
        </w:trPr>
        <w:tc>
          <w:tcPr>
            <w:tcW w:w="2399" w:type="dxa"/>
            <w:tcBorders>
              <w:left w:val="nil"/>
              <w:right w:val="nil"/>
            </w:tcBorders>
            <w:noWrap/>
          </w:tcPr>
          <w:p w14:paraId="3AE5D035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  <w:vertAlign w:val="superscript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Adj. R</w:t>
            </w: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72" w:type="dxa"/>
            <w:gridSpan w:val="2"/>
            <w:tcBorders>
              <w:left w:val="nil"/>
              <w:right w:val="single" w:sz="2" w:space="0" w:color="auto"/>
            </w:tcBorders>
            <w:noWrap/>
          </w:tcPr>
          <w:p w14:paraId="1D7143F1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29</w:t>
            </w:r>
          </w:p>
        </w:tc>
        <w:tc>
          <w:tcPr>
            <w:tcW w:w="3322" w:type="dxa"/>
            <w:gridSpan w:val="2"/>
            <w:tcBorders>
              <w:left w:val="single" w:sz="2" w:space="0" w:color="auto"/>
              <w:right w:val="nil"/>
            </w:tcBorders>
          </w:tcPr>
          <w:p w14:paraId="1D48415B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0.27</w:t>
            </w:r>
          </w:p>
        </w:tc>
      </w:tr>
      <w:tr w:rsidR="00137CFD" w:rsidRPr="00137CFD" w14:paraId="779AE7E6" w14:textId="77777777" w:rsidTr="000050A7">
        <w:trPr>
          <w:trHeight w:val="286"/>
        </w:trPr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239F46A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F-statistic</w:t>
            </w:r>
          </w:p>
        </w:tc>
        <w:tc>
          <w:tcPr>
            <w:tcW w:w="3272" w:type="dxa"/>
            <w:gridSpan w:val="2"/>
            <w:tcBorders>
              <w:left w:val="nil"/>
              <w:bottom w:val="single" w:sz="4" w:space="0" w:color="auto"/>
              <w:right w:val="single" w:sz="2" w:space="0" w:color="auto"/>
            </w:tcBorders>
            <w:noWrap/>
          </w:tcPr>
          <w:p w14:paraId="74626058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6.95</w:t>
            </w:r>
          </w:p>
        </w:tc>
        <w:tc>
          <w:tcPr>
            <w:tcW w:w="3322" w:type="dxa"/>
            <w:gridSpan w:val="2"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7D17080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18.2</w:t>
            </w:r>
          </w:p>
        </w:tc>
      </w:tr>
      <w:tr w:rsidR="00137CFD" w:rsidRPr="00137CFD" w14:paraId="70C829C4" w14:textId="77777777" w:rsidTr="000050A7">
        <w:trPr>
          <w:trHeight w:val="286"/>
        </w:trPr>
        <w:tc>
          <w:tcPr>
            <w:tcW w:w="239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CBF6528" w14:textId="77777777" w:rsidR="00137CFD" w:rsidRPr="00137CFD" w:rsidRDefault="00137CFD" w:rsidP="00137CFD">
            <w:pP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p value of the model</w:t>
            </w:r>
          </w:p>
        </w:tc>
        <w:tc>
          <w:tcPr>
            <w:tcW w:w="3272" w:type="dxa"/>
            <w:gridSpan w:val="2"/>
            <w:tcBorders>
              <w:left w:val="nil"/>
              <w:bottom w:val="single" w:sz="4" w:space="0" w:color="auto"/>
              <w:right w:val="single" w:sz="2" w:space="0" w:color="auto"/>
            </w:tcBorders>
            <w:noWrap/>
          </w:tcPr>
          <w:p w14:paraId="25987A16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  <w:tc>
          <w:tcPr>
            <w:tcW w:w="3322" w:type="dxa"/>
            <w:gridSpan w:val="2"/>
            <w:tcBorders>
              <w:left w:val="single" w:sz="2" w:space="0" w:color="auto"/>
              <w:bottom w:val="single" w:sz="4" w:space="0" w:color="auto"/>
              <w:right w:val="nil"/>
            </w:tcBorders>
          </w:tcPr>
          <w:p w14:paraId="65906D90" w14:textId="77777777" w:rsidR="00137CFD" w:rsidRPr="00137CFD" w:rsidRDefault="00137CFD" w:rsidP="00137CFD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137CFD">
              <w:rPr>
                <w:rFonts w:ascii="Calibri" w:eastAsia="Calibri" w:hAnsi="Calibri" w:cs="Calibri"/>
                <w:sz w:val="24"/>
                <w:szCs w:val="24"/>
              </w:rPr>
              <w:t>&lt;0.01</w:t>
            </w:r>
          </w:p>
        </w:tc>
      </w:tr>
    </w:tbl>
    <w:p w14:paraId="476CBE4B" w14:textId="77777777" w:rsidR="005705A4" w:rsidRDefault="005705A4"/>
    <w:sectPr w:rsidR="005705A4" w:rsidSect="00267AD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FD"/>
    <w:rsid w:val="00137CFD"/>
    <w:rsid w:val="005705A4"/>
    <w:rsid w:val="007E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71FF1"/>
  <w15:chartTrackingRefBased/>
  <w15:docId w15:val="{2A9BBF0A-CF54-4A5D-B86C-03506121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37CFD"/>
  </w:style>
  <w:style w:type="table" w:customStyle="1" w:styleId="TableGrid4">
    <w:name w:val="Table Grid4"/>
    <w:basedOn w:val="TableNormal"/>
    <w:next w:val="TableGrid"/>
    <w:uiPriority w:val="39"/>
    <w:rsid w:val="00137CFD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37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4</Words>
  <Characters>2078</Characters>
  <Application>Microsoft Office Word</Application>
  <DocSecurity>0</DocSecurity>
  <Lines>17</Lines>
  <Paragraphs>4</Paragraphs>
  <ScaleCrop>false</ScaleCrop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a R</dc:creator>
  <cp:keywords/>
  <dc:description/>
  <cp:lastModifiedBy>Justina R</cp:lastModifiedBy>
  <cp:revision>1</cp:revision>
  <dcterms:created xsi:type="dcterms:W3CDTF">2023-09-22T10:45:00Z</dcterms:created>
  <dcterms:modified xsi:type="dcterms:W3CDTF">2023-09-22T10:47:00Z</dcterms:modified>
</cp:coreProperties>
</file>